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156" w:after="156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S11 Table. Sequences of primers used to amplify 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</w:rPr>
        <w:t>PxABCC2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</w:rPr>
        <w:t>PxABCC3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in this study.</w:t>
      </w:r>
    </w:p>
    <w:tbl>
      <w:tblPr>
        <w:tblW w:w="13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260"/>
        <w:gridCol w:w="1134"/>
        <w:gridCol w:w="7796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equence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5′-3′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rection</w:t>
            </w:r>
          </w:p>
        </w:tc>
        <w:tc>
          <w:tcPr>
            <w:tcW w:w="7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plication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ABCC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GAAAACGGAAGCGG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77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DNA PCR amplification of full-length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xABCC2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S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DNA amplification of partial fragmen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ining ABCC2-sg1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ABCC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AGGATGGTCATCGA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77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DNA PCR amplification of full-length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xABCC2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S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ABCC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CAAAGGACAGATAAG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77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DNA PCR amplificatio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 partial fragment (gDNA_PF1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xABCC2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ABCC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TGGTCTCCTTCGTG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779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DNA PCR amplificatio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 partial fragment (gDNA_PF1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xABCC2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ABCC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TCAAGTGGGAGGTGTT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779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DNA PCR amplificatio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 partial fragment (gDNA_P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xABCC2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ABCC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GATKATGGTCAGCACC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779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DNA PCR amplificatio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 partial fragment (gDNA_P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xABCC2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ABCC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TCAAGCAGTTCCCG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779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DNA PCR amplificatio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 partial fragment (gDNA_P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xABCC2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ABCC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CAGCGAATTCTCC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779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DNA PCR amplificatio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 partial fragment (gDNA_P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xABCC2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ABCC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AACATCCACGACCT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779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DNA PCR amplificatio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 partial fragment (gDNA_PF4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xABCC2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ABCC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CCCTCCAGCCTCTT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779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DNA PCR amplificatio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 partial fragment (gDNA_PF4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xABCC2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ABCC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GGCTACTGCTACTAC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77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lele specific PCR for detection of th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vertAlign w:val="subscript"/>
              </w:rPr>
              <w:t>A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mutation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ABCC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TTCCAATGAAACCAA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77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lele specific PCR for detection of th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vertAlign w:val="subscript"/>
              </w:rPr>
              <w:t>A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mutation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ABCC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AACCACGACCGAAAT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779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DNA PCR amplification of partial fragmen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ining ABCC2-sg1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ABCC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CACACTGCCAGTCGTCT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77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DNA PCR amplification of partial fragmen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ining ABCC2-sg2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ABCC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CGCGTACAGCTTCATT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77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DNA PCR amplification of partial fragmen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ining ABCC2-sg2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ABCC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CAGCATCAGCTTC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77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DNA PCR amplification of partial fragmen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ining ABCC2-sg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ABCC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CGGCAGTTTAGTG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77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DNA PCR amplification of partial fragmen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ining ABCC2-sg3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AB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ATGGGGGTGAAGGTT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779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DNA PCR amplification of full-length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xABCC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CDS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AB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TGTGGGAGGAGTGGGT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779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DNA PCR amplification of full-length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xABCC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CDS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AB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TAAAGTGGAGAATATG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779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l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e specific PCR for detection of th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vertAlign w:val="subscript"/>
              </w:rPr>
              <w:t>A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mutation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AB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ACAGTCAGGAACAG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779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l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e specific PCR for detection of th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vertAlign w:val="subscript"/>
              </w:rPr>
              <w:t>A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mutation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f1PxAB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GTTGCGGAGGATGTGT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77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DNA PCR amplification of partial fragmen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ining AB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s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AB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CGATTTGACTACTTAG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77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DNA PCR amplification of partial fragmen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ining AB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s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</w:tbl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bCs/>
          <w:i/>
          <w:iCs/>
          <w:color w:val="000000"/>
          <w:kern w:val="0"/>
          <w:szCs w:val="21"/>
          <w:vertAlign w:val="superscript"/>
        </w:rPr>
        <w:t>a</w:t>
      </w:r>
      <w:r>
        <w:rPr>
          <w:rFonts w:cs="Times New Roman" w:ascii="Times New Roman" w:hAnsi="Times New Roman"/>
          <w:bCs/>
          <w:color w:val="000000"/>
          <w:kern w:val="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Primers reported by Guo et al. (PLoS Genet., 2015, 11: e1005124)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宋体;SimSun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EndNoteBibliographyTitle">
    <w:name w:val="EndNote Bibliography Title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LineNumbering">
    <w:name w:val="Line Number"/>
    <w:rPr/>
  </w:style>
  <w:style w:type="character" w:styleId="Style17">
    <w:name w:val="批注引用"/>
    <w:qFormat/>
    <w:rPr>
      <w:sz w:val="16"/>
      <w:szCs w:val="16"/>
    </w:rPr>
  </w:style>
  <w:style w:type="character" w:styleId="Style18">
    <w:name w:val="批注文字 字符"/>
    <w:qFormat/>
    <w:rPr>
      <w:kern w:val="2"/>
      <w:lang w:val="en-US" w:eastAsia="zh-CN"/>
    </w:rPr>
  </w:style>
  <w:style w:type="character" w:styleId="Style19">
    <w:name w:val="批注主题 字符"/>
    <w:qFormat/>
    <w:rPr>
      <w:b/>
      <w:bCs/>
      <w:kern w:val="2"/>
      <w:lang w:val="en-US" w:eastAsia="zh-CN"/>
    </w:rPr>
  </w:style>
  <w:style w:type="character" w:styleId="Style20">
    <w:name w:val="批注框文本 字符"/>
    <w:qFormat/>
    <w:rPr>
      <w:rFonts w:ascii="Segoe UI" w:hAnsi="Segoe UI" w:cs="Segoe UI"/>
      <w:kern w:val="2"/>
      <w:sz w:val="18"/>
      <w:szCs w:val="18"/>
      <w:lang w:val="en-US" w:eastAsia="zh-CN"/>
    </w:rPr>
  </w:style>
  <w:style w:type="character" w:styleId="2">
    <w:name w:val="未处理的提及2"/>
    <w:qFormat/>
    <w:rPr>
      <w:color w:val="605E5C"/>
      <w:shd w:fill="E1DFDD" w:val="clear"/>
    </w:rPr>
  </w:style>
  <w:style w:type="character" w:styleId="Style21">
    <w:name w:val="纯文本 字符"/>
    <w:qFormat/>
    <w:rPr>
      <w:rFonts w:ascii="等线;DengXian" w:hAnsi="等线;DengXian" w:eastAsia="等线;DengXian" w:cs="Courier New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0"/>
      <w:lang w:val="en-US" w:eastAsia="en-US"/>
    </w:rPr>
  </w:style>
  <w:style w:type="paragraph" w:styleId="Style22">
    <w:name w:val="批注文字"/>
    <w:basedOn w:val="Normal"/>
    <w:qFormat/>
    <w:pPr/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22">
    <w:name w:val="中等深浅列表 2 - 着色 2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25">
    <w:name w:val="纯文本"/>
    <w:basedOn w:val="Normal"/>
    <w:qFormat/>
    <w:pPr/>
    <w:rPr>
      <w:rFonts w:ascii="等线;DengXian" w:hAnsi="等线;DengXian" w:eastAsia="等线;DengXian" w:cs="Courier New"/>
    </w:rPr>
  </w:style>
  <w:style w:type="paragraph" w:styleId="11">
    <w:name w:val="彩色底纹 - 着色 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2T23:32:00Z</dcterms:created>
  <dc:creator>Liu Zhaoxia</dc:creator>
  <dc:description/>
  <cp:keywords/>
  <dc:language>en-US</dc:language>
  <cp:lastModifiedBy>Zhaoxia Liu</cp:lastModifiedBy>
  <cp:lastPrinted>2019-05-06T11:26:00Z</cp:lastPrinted>
  <dcterms:modified xsi:type="dcterms:W3CDTF">2020-05-29T08:02:00Z</dcterms:modified>
  <cp:revision>4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